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494B3" w14:textId="54B51EBA" w:rsidR="006B6315" w:rsidRPr="00A809A1" w:rsidRDefault="006B6315" w:rsidP="006B6315">
      <w:pPr>
        <w:pStyle w:val="Heading2"/>
        <w:spacing w:before="160" w:after="120"/>
        <w:rPr>
          <w:sz w:val="28"/>
          <w:szCs w:val="36"/>
        </w:rPr>
      </w:pPr>
      <w:r w:rsidRPr="00A809A1">
        <w:rPr>
          <w:sz w:val="28"/>
          <w:szCs w:val="36"/>
        </w:rPr>
        <w:t>Supplementa</w:t>
      </w:r>
      <w:r w:rsidR="00FD534D">
        <w:rPr>
          <w:sz w:val="28"/>
          <w:szCs w:val="36"/>
        </w:rPr>
        <w:t>ry</w:t>
      </w:r>
      <w:r w:rsidRPr="00A809A1">
        <w:rPr>
          <w:sz w:val="28"/>
          <w:szCs w:val="36"/>
        </w:rPr>
        <w:t xml:space="preserve"> Material </w:t>
      </w:r>
      <w:r w:rsidR="00E90386">
        <w:rPr>
          <w:sz w:val="28"/>
          <w:szCs w:val="36"/>
        </w:rPr>
        <w:t>–</w:t>
      </w:r>
      <w:r w:rsidRPr="00A809A1">
        <w:rPr>
          <w:sz w:val="28"/>
          <w:szCs w:val="36"/>
        </w:rPr>
        <w:t xml:space="preserve"> Figure</w:t>
      </w:r>
      <w:r w:rsidR="00E90386">
        <w:rPr>
          <w:sz w:val="28"/>
          <w:szCs w:val="36"/>
        </w:rPr>
        <w:t xml:space="preserve"> caption</w:t>
      </w:r>
      <w:r w:rsidRPr="00A809A1">
        <w:rPr>
          <w:sz w:val="28"/>
          <w:szCs w:val="36"/>
        </w:rPr>
        <w:t>s</w:t>
      </w:r>
    </w:p>
    <w:p w14:paraId="444FA332" w14:textId="77777777" w:rsidR="006B6315" w:rsidRDefault="006B6315" w:rsidP="006B6315">
      <w:pPr>
        <w:keepNext/>
      </w:pPr>
    </w:p>
    <w:p w14:paraId="7F69B267" w14:textId="276FE843" w:rsidR="006B6315" w:rsidRDefault="00005810" w:rsidP="006B6315">
      <w:pPr>
        <w:pStyle w:val="Caption"/>
      </w:pPr>
      <w:r w:rsidRPr="00E90386">
        <w:rPr>
          <w:b/>
          <w:bCs/>
        </w:rPr>
        <w:t>Supplementa</w:t>
      </w:r>
      <w:r w:rsidR="00FD534D" w:rsidRPr="00E90386">
        <w:rPr>
          <w:b/>
          <w:bCs/>
        </w:rPr>
        <w:t>ry</w:t>
      </w:r>
      <w:r w:rsidRPr="00E90386">
        <w:rPr>
          <w:b/>
          <w:bCs/>
        </w:rPr>
        <w:t xml:space="preserve"> </w:t>
      </w:r>
      <w:r w:rsidR="006B6315" w:rsidRPr="00E90386">
        <w:rPr>
          <w:b/>
          <w:bCs/>
        </w:rPr>
        <w:t>Fig</w:t>
      </w:r>
      <w:r w:rsidR="00BB1715" w:rsidRPr="00E90386">
        <w:rPr>
          <w:b/>
          <w:bCs/>
        </w:rPr>
        <w:t>.</w:t>
      </w:r>
      <w:r w:rsidR="006B6315" w:rsidRPr="00E90386">
        <w:rPr>
          <w:b/>
          <w:bCs/>
        </w:rPr>
        <w:t xml:space="preserve"> </w:t>
      </w:r>
      <w:r w:rsidR="00124F82" w:rsidRPr="00E90386">
        <w:rPr>
          <w:b/>
          <w:bCs/>
        </w:rPr>
        <w:fldChar w:fldCharType="begin"/>
      </w:r>
      <w:r w:rsidR="00124F82" w:rsidRPr="00E90386">
        <w:rPr>
          <w:b/>
          <w:bCs/>
        </w:rPr>
        <w:instrText xml:space="preserve"> SEQ Figure \* ARABIC </w:instrText>
      </w:r>
      <w:r w:rsidR="00124F82" w:rsidRPr="00E90386">
        <w:rPr>
          <w:b/>
          <w:bCs/>
        </w:rPr>
        <w:fldChar w:fldCharType="separate"/>
      </w:r>
      <w:r w:rsidR="00774894" w:rsidRPr="00E90386">
        <w:rPr>
          <w:b/>
          <w:bCs/>
          <w:noProof/>
        </w:rPr>
        <w:t>1</w:t>
      </w:r>
      <w:r w:rsidR="00124F82" w:rsidRPr="00E90386">
        <w:rPr>
          <w:b/>
          <w:bCs/>
          <w:noProof/>
        </w:rPr>
        <w:fldChar w:fldCharType="end"/>
      </w:r>
      <w:r w:rsidR="006B6315">
        <w:t xml:space="preserve">. </w:t>
      </w:r>
      <w:r w:rsidR="006B6315" w:rsidRPr="001761F0">
        <w:t xml:space="preserve">Flowchart </w:t>
      </w:r>
      <w:r w:rsidR="00023AC3">
        <w:t>outlining</w:t>
      </w:r>
      <w:r w:rsidR="006B6315" w:rsidRPr="001761F0">
        <w:t xml:space="preserve"> patient selection and final included patient cohorts.</w:t>
      </w:r>
    </w:p>
    <w:p w14:paraId="4F2D0C92" w14:textId="77777777" w:rsidR="006F49C0" w:rsidRPr="006F49C0" w:rsidRDefault="006F49C0" w:rsidP="006F49C0"/>
    <w:p w14:paraId="1B8DD3C7" w14:textId="13EFC703" w:rsidR="00774894" w:rsidRDefault="00774894" w:rsidP="00A74529">
      <w:pPr>
        <w:pStyle w:val="Caption"/>
      </w:pPr>
      <w:r w:rsidRPr="00E90386">
        <w:rPr>
          <w:b/>
          <w:bCs/>
        </w:rPr>
        <w:t>Supplementary Fig</w:t>
      </w:r>
      <w:r w:rsidR="00BB1715" w:rsidRPr="00E90386">
        <w:rPr>
          <w:b/>
          <w:bCs/>
        </w:rPr>
        <w:t>.</w:t>
      </w:r>
      <w:r w:rsidRPr="00E90386">
        <w:rPr>
          <w:b/>
          <w:bCs/>
        </w:rPr>
        <w:t xml:space="preserve"> </w:t>
      </w:r>
      <w:r w:rsidRPr="00E90386">
        <w:rPr>
          <w:b/>
          <w:bCs/>
        </w:rPr>
        <w:fldChar w:fldCharType="begin"/>
      </w:r>
      <w:r w:rsidRPr="00E90386">
        <w:rPr>
          <w:b/>
          <w:bCs/>
        </w:rPr>
        <w:instrText xml:space="preserve"> SEQ Figure \* ARABIC </w:instrText>
      </w:r>
      <w:r w:rsidRPr="00E90386">
        <w:rPr>
          <w:b/>
          <w:bCs/>
        </w:rPr>
        <w:fldChar w:fldCharType="separate"/>
      </w:r>
      <w:r w:rsidRPr="00E90386">
        <w:rPr>
          <w:b/>
          <w:bCs/>
          <w:noProof/>
        </w:rPr>
        <w:t>2</w:t>
      </w:r>
      <w:r w:rsidRPr="00E90386">
        <w:rPr>
          <w:b/>
          <w:bCs/>
        </w:rPr>
        <w:fldChar w:fldCharType="end"/>
      </w:r>
      <w:r>
        <w:t xml:space="preserve">. Box plots illustrating </w:t>
      </w:r>
      <w:r w:rsidR="003D76E8" w:rsidRPr="003D76E8">
        <w:t xml:space="preserve">the calculated error rate </w:t>
      </w:r>
      <w:r>
        <w:t xml:space="preserve">of SVM classification for Group I (single </w:t>
      </w:r>
      <w:r w:rsidR="00A10869" w:rsidRPr="00A10869">
        <w:t xml:space="preserve">DSC </w:t>
      </w:r>
      <w:r>
        <w:t>perfusion time point</w:t>
      </w:r>
      <w:r w:rsidR="006C6285">
        <w:t>, 64 patients</w:t>
      </w:r>
      <w:r>
        <w:t xml:space="preserve">). Error rates were calculated for each classification step and each feature dataset separately. Lesion categories are coded as: 0: Stable Disease, 1: </w:t>
      </w:r>
      <w:proofErr w:type="spellStart"/>
      <w:r>
        <w:t>Pseudoprogression</w:t>
      </w:r>
      <w:proofErr w:type="spellEnd"/>
      <w:r>
        <w:t>, 2: Progressive Disease. For the clinically relevant classification step (</w:t>
      </w:r>
      <w:r w:rsidR="00DF6E56">
        <w:t>SD/</w:t>
      </w:r>
      <w:proofErr w:type="spellStart"/>
      <w:r w:rsidR="00DF6E56">
        <w:t>PsP</w:t>
      </w:r>
      <w:proofErr w:type="spellEnd"/>
      <w:r w:rsidR="00DF6E56">
        <w:t xml:space="preserve"> vs PD</w:t>
      </w:r>
      <w:r w:rsidR="00AC3286">
        <w:t>: 01vs2</w:t>
      </w:r>
      <w:r>
        <w:t xml:space="preserve">), the lowest prediction rate was observed </w:t>
      </w:r>
      <w:r w:rsidR="000F4D2C">
        <w:t>when</w:t>
      </w:r>
      <w:r>
        <w:t xml:space="preserve"> combined structural and perfusion (S and P) feature datasets</w:t>
      </w:r>
      <w:r w:rsidR="000F4D2C">
        <w:t xml:space="preserve"> were </w:t>
      </w:r>
      <w:r w:rsidR="001E0CB3">
        <w:t>utilised</w:t>
      </w:r>
      <w:r>
        <w:t xml:space="preserve"> (median error rate: </w:t>
      </w:r>
      <w:r w:rsidR="00DF6E56">
        <w:t>2%</w:t>
      </w:r>
      <w:r w:rsidR="00481938">
        <w:t xml:space="preserve">, mean error rate: </w:t>
      </w:r>
      <w:r w:rsidR="00E72AFA">
        <w:t>23%</w:t>
      </w:r>
      <w:r w:rsidR="00DF6E56">
        <w:t>)</w:t>
      </w:r>
      <w:r>
        <w:t xml:space="preserve">. </w:t>
      </w:r>
      <w:r w:rsidR="00EC32D8">
        <w:t>Standalone structural and perfusion features yielded d</w:t>
      </w:r>
      <w:r w:rsidR="00496AF2">
        <w:t>ecreased accuracy with higher classification error rates</w:t>
      </w:r>
      <w:r w:rsidR="00DA4233">
        <w:t xml:space="preserve">: </w:t>
      </w:r>
      <w:r w:rsidR="00EC32D8">
        <w:t xml:space="preserve">structural features </w:t>
      </w:r>
      <w:r w:rsidR="00A74529">
        <w:t>(</w:t>
      </w:r>
      <w:r w:rsidR="00A67DA7">
        <w:t>median error rate: 15</w:t>
      </w:r>
      <w:r w:rsidR="005C0C37">
        <w:t>%, mean error rate: 27%</w:t>
      </w:r>
      <w:r w:rsidR="00A74529">
        <w:t xml:space="preserve">), perfusion features (median error rate: 4%, mean error rate: 28%). </w:t>
      </w:r>
      <w:r w:rsidR="00AC3286">
        <w:t>For</w:t>
      </w:r>
      <w:r>
        <w:t xml:space="preserve"> the less clinically relevant classification</w:t>
      </w:r>
      <w:r w:rsidR="00AC3286">
        <w:t xml:space="preserve"> step (SD vs PSP/PD: 0vs12)</w:t>
      </w:r>
      <w:r>
        <w:t>, low</w:t>
      </w:r>
      <w:r w:rsidR="00470DD5">
        <w:t>er</w:t>
      </w:r>
      <w:r>
        <w:t xml:space="preserve"> median error rates were </w:t>
      </w:r>
      <w:r w:rsidR="00A74529">
        <w:t>produced</w:t>
      </w:r>
      <w:r>
        <w:t xml:space="preserve"> for all feature datasets. Error rate differences were statistically significant (Wilcoxon/Kruskal-Wallis test: p value = 0.0002).</w:t>
      </w:r>
    </w:p>
    <w:p w14:paraId="6A482C95" w14:textId="53F4970C" w:rsidR="006B6315" w:rsidRDefault="006B6315">
      <w:pPr>
        <w:jc w:val="left"/>
        <w:rPr>
          <w:rFonts w:eastAsiaTheme="majorEastAsia" w:cstheme="majorBidi"/>
          <w:sz w:val="28"/>
          <w:szCs w:val="26"/>
          <w:u w:val="single"/>
        </w:rPr>
      </w:pPr>
    </w:p>
    <w:p w14:paraId="27028C0A" w14:textId="57377856" w:rsidR="00A52DC3" w:rsidRPr="00FD534D" w:rsidRDefault="00A541A5" w:rsidP="00A52DC3">
      <w:pPr>
        <w:pStyle w:val="Heading2"/>
        <w:spacing w:before="160" w:after="120"/>
        <w:rPr>
          <w:sz w:val="28"/>
          <w:szCs w:val="36"/>
        </w:rPr>
      </w:pPr>
      <w:r w:rsidRPr="00FD534D">
        <w:rPr>
          <w:sz w:val="28"/>
          <w:szCs w:val="36"/>
        </w:rPr>
        <w:t>Supplementa</w:t>
      </w:r>
      <w:r w:rsidR="00FD534D">
        <w:rPr>
          <w:sz w:val="28"/>
          <w:szCs w:val="36"/>
        </w:rPr>
        <w:t>ry</w:t>
      </w:r>
      <w:r w:rsidRPr="00FD534D">
        <w:rPr>
          <w:sz w:val="28"/>
          <w:szCs w:val="36"/>
        </w:rPr>
        <w:t xml:space="preserve"> Material - Tables</w:t>
      </w:r>
    </w:p>
    <w:p w14:paraId="7CF5D225" w14:textId="0CAF6C1D" w:rsidR="00023AC3" w:rsidRDefault="00023AC3" w:rsidP="00023AC3">
      <w:pPr>
        <w:pStyle w:val="Caption"/>
        <w:keepNext/>
      </w:pPr>
      <w:bookmarkStart w:id="0" w:name="_Ref527461117"/>
      <w:r w:rsidRPr="00AA2FF0">
        <w:rPr>
          <w:b/>
          <w:bCs/>
        </w:rPr>
        <w:t xml:space="preserve">Supplementary Table </w:t>
      </w:r>
      <w:r w:rsidRPr="00AA2FF0">
        <w:rPr>
          <w:b/>
          <w:bCs/>
          <w:noProof/>
        </w:rPr>
        <w:t>1</w:t>
      </w:r>
      <w:r>
        <w:rPr>
          <w:noProof/>
        </w:rPr>
        <w:t>. Histological type and lesion classification : Group I.</w:t>
      </w:r>
    </w:p>
    <w:tbl>
      <w:tblPr>
        <w:tblStyle w:val="GridTable1Light"/>
        <w:tblW w:w="7740" w:type="dxa"/>
        <w:tblLayout w:type="fixed"/>
        <w:tblLook w:val="04A0" w:firstRow="1" w:lastRow="0" w:firstColumn="1" w:lastColumn="0" w:noHBand="0" w:noVBand="1"/>
      </w:tblPr>
      <w:tblGrid>
        <w:gridCol w:w="828"/>
        <w:gridCol w:w="616"/>
        <w:gridCol w:w="678"/>
        <w:gridCol w:w="2314"/>
        <w:gridCol w:w="1333"/>
        <w:gridCol w:w="1971"/>
      </w:tblGrid>
      <w:tr w:rsidR="00023AC3" w:rsidRPr="00036390" w14:paraId="77CC757B" w14:textId="77777777" w:rsidTr="00DE3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6"/>
            <w:tcBorders>
              <w:top w:val="single" w:sz="8" w:space="0" w:color="999999" w:themeColor="text1" w:themeTint="66"/>
              <w:left w:val="single" w:sz="8" w:space="0" w:color="999999" w:themeColor="text1" w:themeTint="66"/>
              <w:right w:val="single" w:sz="8" w:space="0" w:color="999999" w:themeColor="text1" w:themeTint="66"/>
            </w:tcBorders>
            <w:shd w:val="clear" w:color="auto" w:fill="E7E6E6" w:themeFill="background2"/>
            <w:noWrap/>
          </w:tcPr>
          <w:p w14:paraId="7D8BD08C" w14:textId="04B71251" w:rsidR="00023AC3" w:rsidRPr="00023AC3" w:rsidRDefault="00AD1990" w:rsidP="0071609C">
            <w:pPr>
              <w:pStyle w:val="Heading2"/>
              <w:outlineLvl w:val="1"/>
              <w:rPr>
                <w:b w:val="0"/>
                <w:bCs w:val="0"/>
                <w:sz w:val="22"/>
                <w:szCs w:val="20"/>
                <w:u w:val="none"/>
              </w:rPr>
            </w:pPr>
            <w:r>
              <w:rPr>
                <w:b w:val="0"/>
                <w:bCs w:val="0"/>
                <w:u w:val="none"/>
              </w:rPr>
              <w:t>Group</w:t>
            </w:r>
            <w:r w:rsidRPr="00023AC3">
              <w:rPr>
                <w:b w:val="0"/>
                <w:bCs w:val="0"/>
                <w:u w:val="none"/>
              </w:rPr>
              <w:t xml:space="preserve"> </w:t>
            </w:r>
            <w:r w:rsidR="00023AC3" w:rsidRPr="00023AC3">
              <w:rPr>
                <w:b w:val="0"/>
                <w:bCs w:val="0"/>
                <w:caps/>
                <w:u w:val="none"/>
              </w:rPr>
              <w:t xml:space="preserve">I: </w:t>
            </w:r>
            <w:r w:rsidR="00F550B9">
              <w:rPr>
                <w:b w:val="0"/>
                <w:bCs w:val="0"/>
                <w:u w:val="none"/>
              </w:rPr>
              <w:t xml:space="preserve">Single DSC MR perfusion </w:t>
            </w:r>
            <w:r w:rsidR="00AA6A77">
              <w:rPr>
                <w:b w:val="0"/>
                <w:bCs w:val="0"/>
                <w:u w:val="none"/>
              </w:rPr>
              <w:t>t</w:t>
            </w:r>
            <w:r w:rsidR="00F550B9">
              <w:rPr>
                <w:b w:val="0"/>
                <w:bCs w:val="0"/>
                <w:u w:val="none"/>
              </w:rPr>
              <w:t xml:space="preserve">ime </w:t>
            </w:r>
            <w:r w:rsidR="00AA6A77">
              <w:rPr>
                <w:b w:val="0"/>
                <w:bCs w:val="0"/>
                <w:u w:val="none"/>
              </w:rPr>
              <w:t>p</w:t>
            </w:r>
            <w:r w:rsidR="00F550B9">
              <w:rPr>
                <w:b w:val="0"/>
                <w:bCs w:val="0"/>
                <w:u w:val="none"/>
              </w:rPr>
              <w:t>oint (</w:t>
            </w:r>
            <w:r w:rsidR="00AA6A77">
              <w:rPr>
                <w:b w:val="0"/>
                <w:bCs w:val="0"/>
                <w:u w:val="none"/>
              </w:rPr>
              <w:t>a</w:t>
            </w:r>
            <w:r w:rsidR="00F550B9">
              <w:rPr>
                <w:b w:val="0"/>
                <w:bCs w:val="0"/>
                <w:u w:val="none"/>
              </w:rPr>
              <w:t xml:space="preserve">ll </w:t>
            </w:r>
            <w:r w:rsidR="00AA6A77">
              <w:rPr>
                <w:b w:val="0"/>
                <w:bCs w:val="0"/>
                <w:u w:val="none"/>
              </w:rPr>
              <w:t>p</w:t>
            </w:r>
            <w:r w:rsidR="00F550B9">
              <w:rPr>
                <w:b w:val="0"/>
                <w:bCs w:val="0"/>
                <w:u w:val="none"/>
              </w:rPr>
              <w:t>atients)</w:t>
            </w:r>
          </w:p>
        </w:tc>
      </w:tr>
      <w:tr w:rsidR="00DE3847" w:rsidRPr="00036390" w14:paraId="3D1AD64C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bottom w:val="single" w:sz="4" w:space="0" w:color="999999" w:themeColor="text1" w:themeTint="66"/>
              <w:right w:val="single" w:sz="4" w:space="0" w:color="E7E6E6" w:themeColor="background2"/>
            </w:tcBorders>
            <w:noWrap/>
          </w:tcPr>
          <w:p w14:paraId="79C3DBCD" w14:textId="77777777" w:rsidR="00023AC3" w:rsidRPr="003F7558" w:rsidRDefault="00023AC3" w:rsidP="00AD1990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F7558">
              <w:rPr>
                <w:rFonts w:cs="Times New Roman"/>
                <w:b w:val="0"/>
                <w:bCs w:val="0"/>
                <w:sz w:val="20"/>
                <w:szCs w:val="20"/>
              </w:rPr>
              <w:t>Patient</w:t>
            </w:r>
          </w:p>
        </w:tc>
        <w:tc>
          <w:tcPr>
            <w:tcW w:w="616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</w:tcPr>
          <w:p w14:paraId="69D44BDE" w14:textId="77777777" w:rsidR="00023AC3" w:rsidRPr="003F7558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  <w:noWrap/>
          </w:tcPr>
          <w:p w14:paraId="106F825B" w14:textId="77777777" w:rsidR="00023AC3" w:rsidRPr="003F7558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  <w:noWrap/>
          </w:tcPr>
          <w:p w14:paraId="20E89675" w14:textId="5BA43212" w:rsidR="00023AC3" w:rsidRPr="003F7558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>Tumor type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</w:tcPr>
          <w:p w14:paraId="15E0BF3A" w14:textId="1F81F465" w:rsidR="00023AC3" w:rsidRPr="003F7558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 xml:space="preserve">WHO </w:t>
            </w:r>
            <w:r w:rsidR="00AD1990">
              <w:rPr>
                <w:rFonts w:cs="Times New Roman"/>
                <w:sz w:val="20"/>
                <w:szCs w:val="20"/>
              </w:rPr>
              <w:t>g</w:t>
            </w:r>
            <w:r w:rsidRPr="003F7558">
              <w:rPr>
                <w:rFonts w:cs="Times New Roman"/>
                <w:sz w:val="20"/>
                <w:szCs w:val="20"/>
              </w:rPr>
              <w:t>rade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8" w:space="0" w:color="999999" w:themeColor="text1" w:themeTint="66"/>
            </w:tcBorders>
            <w:noWrap/>
          </w:tcPr>
          <w:p w14:paraId="6A14DACD" w14:textId="155B8888" w:rsidR="00023AC3" w:rsidRPr="003F7558" w:rsidRDefault="00AD1990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sion classification</w:t>
            </w:r>
          </w:p>
        </w:tc>
      </w:tr>
      <w:tr w:rsidR="00023AC3" w:rsidRPr="00036390" w14:paraId="76691583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499BE3B2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C7B0571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68CC1D4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0F4AC92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Anaplastic Oligodendroglioma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58D2C9D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3F55922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DE3847" w:rsidRPr="00036390" w14:paraId="2049A1C1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386B2A37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23F61EA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49C10F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244C8F4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DDF99B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15BD754C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208D5CCB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43CF24FB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CCA900A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204CE31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D66D956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DAC802D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1DBE1737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09972F64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6A2D99FB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27921E6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C166E17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38A33CE" w14:textId="668B6EE4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7F262AB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48C00546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5314F1C3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801C475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6DA67AA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3C7B036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EBFDE15" w14:textId="707FE63A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1B7BD00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0DA55A9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284A27BA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658BAD9C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A90165C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4B6955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B8C4D93" w14:textId="0122A41A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088DCDD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5D8DE9AB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3A08F9CB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3FE2E5E9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E9ADF3A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672AE22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88EFDC8" w14:textId="37F78376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0AABAAC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20C82A3C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205E5" w:rsidRPr="00036390" w14:paraId="3B156054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bottom w:val="single" w:sz="4" w:space="0" w:color="999999" w:themeColor="text1" w:themeTint="66"/>
              <w:right w:val="single" w:sz="4" w:space="0" w:color="E7E6E6" w:themeColor="background2"/>
            </w:tcBorders>
            <w:noWrap/>
          </w:tcPr>
          <w:p w14:paraId="0563AADB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</w:tcPr>
          <w:p w14:paraId="5B9E3952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  <w:noWrap/>
          </w:tcPr>
          <w:p w14:paraId="6009ED9B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  <w:noWrap/>
          </w:tcPr>
          <w:p w14:paraId="77ED45F2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Anaplastic Oligodendroglioma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4" w:space="0" w:color="E7E6E6" w:themeColor="background2"/>
            </w:tcBorders>
          </w:tcPr>
          <w:p w14:paraId="64A151AB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bottom w:val="single" w:sz="4" w:space="0" w:color="999999" w:themeColor="text1" w:themeTint="66"/>
              <w:right w:val="single" w:sz="8" w:space="0" w:color="999999" w:themeColor="text1" w:themeTint="66"/>
            </w:tcBorders>
            <w:noWrap/>
            <w:hideMark/>
          </w:tcPr>
          <w:p w14:paraId="1BC6F799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6F16DC40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single" w:sz="4" w:space="0" w:color="999999" w:themeColor="text1" w:themeTint="66"/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3E1D55C0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999999" w:themeColor="text1" w:themeTint="66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66F7B6C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single" w:sz="4" w:space="0" w:color="999999" w:themeColor="text1" w:themeTint="66"/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DDE9B73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999999" w:themeColor="text1" w:themeTint="66"/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FFE73FA" w14:textId="690772AE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  <w:r w:rsidR="00023AC3" w:rsidRPr="00750AD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33" w:type="dxa"/>
            <w:tcBorders>
              <w:top w:val="single" w:sz="4" w:space="0" w:color="999999" w:themeColor="text1" w:themeTint="66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FB4188F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top w:val="single" w:sz="4" w:space="0" w:color="999999" w:themeColor="text1" w:themeTint="66"/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7B1EFE83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DE3847" w:rsidRPr="00036390" w14:paraId="0CE5D2F7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5B0C7C68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90D970C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968651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4FB63B2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Anaplastic Oligodendroglioma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2C87EC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16671D90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13FF3AE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67DB034D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81A9C4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FEB356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D6D6F50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A542C4C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A345074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  <w:tr w:rsidR="00DE3847" w:rsidRPr="00036390" w14:paraId="1CDDDB88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41834B58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4EE34E0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16F6146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8F3837C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10809B5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6C69408A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023AC3" w:rsidRPr="00036390" w14:paraId="0D52CFC5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63BAB61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A2A59D7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5C57064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275534C" w14:textId="45298AF6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A09291A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7C7AC7E0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DE3847" w:rsidRPr="00036390" w14:paraId="5E556FB2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3CF9618D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62045C6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F2197D1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6CA136E" w14:textId="4BE496E4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1582905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1E2A784A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  <w:tr w:rsidR="00023AC3" w:rsidRPr="00036390" w14:paraId="0B31DF58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EAADE14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C1653A5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F93CB7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3F25F7D" w14:textId="39C86342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4461985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404DFEB9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  <w:tr w:rsidR="00DE3847" w:rsidRPr="00036390" w14:paraId="3A266CEE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351E82C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844921C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9A629DF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6A1007E" w14:textId="7E540E52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99CA942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7A160763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0571269A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6F2DCBFC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AF78778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514E96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E4BC47A" w14:textId="621AC136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BD59E9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4A2EEE1A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192AAE78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60E29C8A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09C359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3C1E64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0AC49F9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C9EABEC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4E366E1A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3F501B64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573EEF7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A32424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CAE4B93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5961FB8" w14:textId="5762891E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B4B9D1B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6ED6BE51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274EAF61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7F37AFCE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66061E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A99B71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6128A3C" w14:textId="192D8920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04DEA33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581E8E87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023AC3" w:rsidRPr="00036390" w14:paraId="14CC775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0AAEA04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7E063C3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65FEE2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9413958" w14:textId="22ACF0CF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641CE9F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25A06196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2D561E50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30AC86E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FB7E18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C54C3E7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AEC520E" w14:textId="726D2E30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714B476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105BD063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0457EAA0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5BD5AD51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F66D67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73F5FF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55239EF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E857B89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11E11E66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0AAAAE5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3BD0BF1D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2407DD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F28BE2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913D395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8A8C6CE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7DDFB834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  <w:tr w:rsidR="00023AC3" w:rsidRPr="00036390" w14:paraId="3FD4594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50EECE11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4643E2F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4B29360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1CC9EEC" w14:textId="323195C7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1F97D6D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B4DB98F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6CDA926C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5071A05B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221994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E02FB6F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374B0B5" w14:textId="7A912AFB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EABF25D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757D8EC2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23C332E7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8303372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C3259C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2AB1E6F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9BB3474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DD845D3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CFB67A1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0BBE3660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284903A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29DBF6A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8C4FDC7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848A4F2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5ECA6D0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72C85DAA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023AC3" w:rsidRPr="00036390" w14:paraId="244D2AF0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B38BED8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AFE2042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228823B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718EDD2" w14:textId="3ED3FE9C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26869B4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2AAC051E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78A0BBAD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3F750743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7A47986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4BD6B78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74BE2E8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Oligodendrogli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4C937C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65C2AE2C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023AC3" w:rsidRPr="00036390" w14:paraId="0308523F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494CD90D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42FB5A5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5584053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5A891A3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Oligodendroglioma 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EE7D9C2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3F999C27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641B4C89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7147F8B3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11CE59C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CA188E1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C0D1FA4" w14:textId="30DB1364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E83B2D0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1D6FC668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6E9CE9FB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6540BEC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15A22A4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9EFD979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176E660" w14:textId="5C89C5F4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970CE89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67B0398E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4DDAF72F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4C92385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36456FF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B6A3886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50735E2" w14:textId="2F95DF60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0AB0AB3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2CC64893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3B4C973A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6449A05C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799E4E7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5EF58F1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A340C77" w14:textId="630A783A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9CEEED3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2ACD3F9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54018984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4526684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8338348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B405D3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F45BF36" w14:textId="2D9F102B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1C52A20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3EDC740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54EAA96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5A055E51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001E06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E8C826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F747CEC" w14:textId="7AEE5DF7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2E91DCF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54297141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  <w:tr w:rsidR="00DE3847" w:rsidRPr="00036390" w14:paraId="61FA0BD8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49717F47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22C9CB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485BF40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A06C3C1" w14:textId="490B7C43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090A439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37F8E1C5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023AC3" w:rsidRPr="00036390" w14:paraId="24FCA23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50A55009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0FC38B1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717CCD3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7196B22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Anaplastic Astrocytoma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52FBED5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43B8D628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  <w:tr w:rsidR="00DE3847" w:rsidRPr="00036390" w14:paraId="15DAEE33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AE7B7C1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6811B2F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51FCE37E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DB037B5" w14:textId="3085099E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C55F9EA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296153DC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7C88843E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AF0D4C0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41E8265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17D42D2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D793BDF" w14:textId="689E076D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EFA9BBA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0F34ED83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4784EADA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1C462D92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B4EF502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2F1A25B2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1924DA95" w14:textId="57486ECD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5E25375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46A8745D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023AC3" w:rsidRPr="00036390" w14:paraId="3074E129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51328995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AD4F18C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76434838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0E368DAC" w14:textId="03D8804F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DE5C6BD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530636E5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DE3847" w:rsidRPr="00036390" w14:paraId="19DE44B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0EEE9FF0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37A7CF2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3D184A0C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</w:tcPr>
          <w:p w14:paraId="67DD8B32" w14:textId="729A3628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931D907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right w:val="single" w:sz="8" w:space="0" w:color="999999" w:themeColor="text1" w:themeTint="66"/>
            </w:tcBorders>
            <w:noWrap/>
            <w:hideMark/>
          </w:tcPr>
          <w:p w14:paraId="485FAF8B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  <w:tr w:rsidR="00DE3847" w:rsidRPr="00036390" w14:paraId="1BE4FB86" w14:textId="77777777" w:rsidTr="00DE38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left w:val="single" w:sz="8" w:space="0" w:color="999999" w:themeColor="text1" w:themeTint="66"/>
              <w:bottom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7EFEAC17" w14:textId="77777777" w:rsidR="00023AC3" w:rsidRPr="00AD1990" w:rsidRDefault="00023AC3" w:rsidP="00AD1990">
            <w:pPr>
              <w:pStyle w:val="ListParagraph"/>
              <w:numPr>
                <w:ilvl w:val="0"/>
                <w:numId w:val="1"/>
              </w:numPr>
              <w:ind w:left="470" w:hanging="357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4" w:space="0" w:color="E7E6E6" w:themeColor="background2"/>
              <w:bottom w:val="single" w:sz="8" w:space="0" w:color="999999" w:themeColor="text1" w:themeTint="66"/>
              <w:right w:val="single" w:sz="4" w:space="0" w:color="E7E6E6" w:themeColor="background2"/>
            </w:tcBorders>
          </w:tcPr>
          <w:p w14:paraId="0B1CF47B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678" w:type="dxa"/>
            <w:tcBorders>
              <w:left w:val="single" w:sz="4" w:space="0" w:color="E7E6E6" w:themeColor="background2"/>
              <w:bottom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70DBCB8D" w14:textId="77777777" w:rsidR="00023AC3" w:rsidRPr="00750ADD" w:rsidRDefault="00023AC3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tcBorders>
              <w:left w:val="single" w:sz="4" w:space="0" w:color="E7E6E6" w:themeColor="background2"/>
              <w:bottom w:val="single" w:sz="8" w:space="0" w:color="999999" w:themeColor="text1" w:themeTint="66"/>
              <w:right w:val="single" w:sz="4" w:space="0" w:color="E7E6E6" w:themeColor="background2"/>
            </w:tcBorders>
            <w:noWrap/>
          </w:tcPr>
          <w:p w14:paraId="3B1CDB41" w14:textId="5E689010" w:rsidR="00023AC3" w:rsidRPr="00750ADD" w:rsidRDefault="00AD1990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tcBorders>
              <w:left w:val="single" w:sz="4" w:space="0" w:color="E7E6E6" w:themeColor="background2"/>
              <w:bottom w:val="single" w:sz="8" w:space="0" w:color="999999" w:themeColor="text1" w:themeTint="66"/>
              <w:right w:val="single" w:sz="4" w:space="0" w:color="E7E6E6" w:themeColor="background2"/>
            </w:tcBorders>
          </w:tcPr>
          <w:p w14:paraId="5D143057" w14:textId="77777777" w:rsidR="00023AC3" w:rsidRPr="00750ADD" w:rsidRDefault="00023AC3" w:rsidP="00716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tcBorders>
              <w:left w:val="single" w:sz="4" w:space="0" w:color="E7E6E6" w:themeColor="background2"/>
              <w:bottom w:val="single" w:sz="8" w:space="0" w:color="999999" w:themeColor="text1" w:themeTint="66"/>
              <w:right w:val="single" w:sz="8" w:space="0" w:color="999999" w:themeColor="text1" w:themeTint="66"/>
            </w:tcBorders>
            <w:noWrap/>
            <w:hideMark/>
          </w:tcPr>
          <w:p w14:paraId="6A8F70BD" w14:textId="77777777" w:rsidR="00023AC3" w:rsidRPr="00750ADD" w:rsidRDefault="00023AC3" w:rsidP="0071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  <w:proofErr w:type="spellEnd"/>
          </w:p>
        </w:tc>
      </w:tr>
    </w:tbl>
    <w:p w14:paraId="046864E8" w14:textId="7CC1936D" w:rsidR="004E367F" w:rsidRDefault="004E367F">
      <w:pPr>
        <w:jc w:val="left"/>
        <w:rPr>
          <w:iCs/>
          <w:color w:val="44546A" w:themeColor="text2"/>
          <w:sz w:val="20"/>
          <w:szCs w:val="18"/>
        </w:rPr>
      </w:pPr>
    </w:p>
    <w:p w14:paraId="183D36EC" w14:textId="03001DF7" w:rsidR="002E182A" w:rsidRDefault="00005810" w:rsidP="002E182A">
      <w:pPr>
        <w:pStyle w:val="Caption"/>
        <w:keepNext/>
      </w:pPr>
      <w:r w:rsidRPr="00AA2FF0">
        <w:rPr>
          <w:b/>
          <w:bCs/>
        </w:rPr>
        <w:t>Supplementa</w:t>
      </w:r>
      <w:r w:rsidR="00FD534D" w:rsidRPr="00AA2FF0">
        <w:rPr>
          <w:b/>
          <w:bCs/>
        </w:rPr>
        <w:t>ry</w:t>
      </w:r>
      <w:r w:rsidRPr="00AA2FF0">
        <w:rPr>
          <w:b/>
          <w:bCs/>
        </w:rPr>
        <w:t xml:space="preserve"> </w:t>
      </w:r>
      <w:r w:rsidR="002E182A" w:rsidRPr="00AA2FF0">
        <w:rPr>
          <w:b/>
          <w:bCs/>
        </w:rPr>
        <w:t xml:space="preserve">Table </w:t>
      </w:r>
      <w:bookmarkEnd w:id="0"/>
      <w:r w:rsidR="00023AC3" w:rsidRPr="00AA2FF0">
        <w:rPr>
          <w:b/>
          <w:bCs/>
        </w:rPr>
        <w:t>2</w:t>
      </w:r>
      <w:r w:rsidR="00CC3624">
        <w:rPr>
          <w:noProof/>
        </w:rPr>
        <w:t xml:space="preserve">. Histological </w:t>
      </w:r>
      <w:r w:rsidR="009B5907">
        <w:rPr>
          <w:noProof/>
        </w:rPr>
        <w:t xml:space="preserve">type </w:t>
      </w:r>
      <w:r w:rsidR="00E31E58">
        <w:rPr>
          <w:noProof/>
        </w:rPr>
        <w:t>and lesion classification :</w:t>
      </w:r>
      <w:r w:rsidR="009B5907">
        <w:rPr>
          <w:noProof/>
        </w:rPr>
        <w:t xml:space="preserve"> Group II.</w:t>
      </w:r>
    </w:p>
    <w:tbl>
      <w:tblPr>
        <w:tblStyle w:val="GridTable1Light"/>
        <w:tblW w:w="7787" w:type="dxa"/>
        <w:tblBorders>
          <w:top w:val="single" w:sz="8" w:space="0" w:color="999999" w:themeColor="text1" w:themeTint="66"/>
          <w:left w:val="single" w:sz="8" w:space="0" w:color="999999" w:themeColor="text1" w:themeTint="66"/>
          <w:bottom w:val="single" w:sz="8" w:space="0" w:color="999999" w:themeColor="text1" w:themeTint="66"/>
          <w:right w:val="single" w:sz="8" w:space="0" w:color="999999" w:themeColor="text1" w:themeTint="66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016"/>
        <w:gridCol w:w="579"/>
        <w:gridCol w:w="579"/>
        <w:gridCol w:w="2314"/>
        <w:gridCol w:w="1333"/>
        <w:gridCol w:w="1966"/>
      </w:tblGrid>
      <w:tr w:rsidR="002E182A" w:rsidRPr="009A1E9C" w14:paraId="208001FB" w14:textId="77777777" w:rsidTr="00DE3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7" w:type="dxa"/>
            <w:gridSpan w:val="6"/>
            <w:tcBorders>
              <w:bottom w:val="none" w:sz="0" w:space="0" w:color="auto"/>
            </w:tcBorders>
            <w:shd w:val="clear" w:color="auto" w:fill="E7E6E6" w:themeFill="background2"/>
            <w:noWrap/>
          </w:tcPr>
          <w:p w14:paraId="7F70ABE9" w14:textId="4106B713" w:rsidR="002E182A" w:rsidRPr="00023AC3" w:rsidRDefault="00AD1990" w:rsidP="00240551">
            <w:pPr>
              <w:pStyle w:val="Heading2"/>
              <w:outlineLvl w:val="1"/>
              <w:rPr>
                <w:b w:val="0"/>
                <w:bCs w:val="0"/>
                <w:u w:val="none"/>
              </w:rPr>
            </w:pPr>
            <w:r>
              <w:rPr>
                <w:b w:val="0"/>
                <w:bCs w:val="0"/>
                <w:u w:val="none"/>
              </w:rPr>
              <w:t>G</w:t>
            </w:r>
            <w:r w:rsidRPr="00023AC3">
              <w:rPr>
                <w:b w:val="0"/>
                <w:bCs w:val="0"/>
                <w:u w:val="none"/>
              </w:rPr>
              <w:t xml:space="preserve">roup </w:t>
            </w:r>
            <w:r>
              <w:rPr>
                <w:b w:val="0"/>
                <w:bCs w:val="0"/>
                <w:u w:val="none"/>
              </w:rPr>
              <w:t>II</w:t>
            </w:r>
            <w:r w:rsidRPr="00023AC3">
              <w:rPr>
                <w:b w:val="0"/>
                <w:bCs w:val="0"/>
                <w:u w:val="none"/>
              </w:rPr>
              <w:t xml:space="preserve">: </w:t>
            </w:r>
            <w:r>
              <w:rPr>
                <w:b w:val="0"/>
                <w:bCs w:val="0"/>
                <w:u w:val="none"/>
              </w:rPr>
              <w:t>L</w:t>
            </w:r>
            <w:r w:rsidRPr="00023AC3">
              <w:rPr>
                <w:b w:val="0"/>
                <w:bCs w:val="0"/>
                <w:u w:val="none"/>
              </w:rPr>
              <w:t xml:space="preserve">ongitudinal </w:t>
            </w:r>
            <w:r>
              <w:rPr>
                <w:b w:val="0"/>
                <w:bCs w:val="0"/>
                <w:u w:val="none"/>
              </w:rPr>
              <w:t>DSC</w:t>
            </w:r>
            <w:r w:rsidRPr="00023AC3">
              <w:rPr>
                <w:b w:val="0"/>
                <w:bCs w:val="0"/>
                <w:u w:val="none"/>
              </w:rPr>
              <w:t xml:space="preserve"> </w:t>
            </w:r>
            <w:r>
              <w:rPr>
                <w:b w:val="0"/>
                <w:bCs w:val="0"/>
                <w:u w:val="none"/>
              </w:rPr>
              <w:t>MR</w:t>
            </w:r>
            <w:r w:rsidRPr="00023AC3">
              <w:rPr>
                <w:b w:val="0"/>
                <w:bCs w:val="0"/>
                <w:u w:val="none"/>
              </w:rPr>
              <w:t xml:space="preserve"> perfusion time points</w:t>
            </w:r>
          </w:p>
        </w:tc>
      </w:tr>
      <w:tr w:rsidR="002E182A" w:rsidRPr="009A1E9C" w14:paraId="61B96675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69D8C93B" w14:textId="3527EC0F" w:rsidR="002E182A" w:rsidRPr="003F7558" w:rsidRDefault="002E182A" w:rsidP="00AD1990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F7558">
              <w:rPr>
                <w:rFonts w:cs="Times New Roman"/>
                <w:b w:val="0"/>
                <w:bCs w:val="0"/>
                <w:sz w:val="20"/>
                <w:szCs w:val="20"/>
              </w:rPr>
              <w:t>Patient</w:t>
            </w:r>
          </w:p>
        </w:tc>
        <w:tc>
          <w:tcPr>
            <w:tcW w:w="579" w:type="dxa"/>
            <w:noWrap/>
            <w:hideMark/>
          </w:tcPr>
          <w:p w14:paraId="3CACCE7A" w14:textId="77777777" w:rsidR="002E182A" w:rsidRPr="003F7558" w:rsidRDefault="002E182A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579" w:type="dxa"/>
            <w:noWrap/>
            <w:hideMark/>
          </w:tcPr>
          <w:p w14:paraId="4C79E354" w14:textId="77777777" w:rsidR="002E182A" w:rsidRPr="003F7558" w:rsidRDefault="002E182A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314" w:type="dxa"/>
            <w:noWrap/>
            <w:hideMark/>
          </w:tcPr>
          <w:p w14:paraId="7B12F284" w14:textId="39AA1D8F" w:rsidR="002E182A" w:rsidRPr="003F7558" w:rsidRDefault="002E182A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>Tumor type</w:t>
            </w:r>
          </w:p>
        </w:tc>
        <w:tc>
          <w:tcPr>
            <w:tcW w:w="1333" w:type="dxa"/>
            <w:noWrap/>
            <w:hideMark/>
          </w:tcPr>
          <w:p w14:paraId="20EEAC77" w14:textId="76C9F51B" w:rsidR="002E182A" w:rsidRPr="003F7558" w:rsidRDefault="002E182A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7558">
              <w:rPr>
                <w:rFonts w:cs="Times New Roman"/>
                <w:sz w:val="20"/>
                <w:szCs w:val="20"/>
              </w:rPr>
              <w:t xml:space="preserve">WHO </w:t>
            </w:r>
            <w:r w:rsidR="00AD1990">
              <w:rPr>
                <w:rFonts w:cs="Times New Roman"/>
                <w:sz w:val="20"/>
                <w:szCs w:val="20"/>
              </w:rPr>
              <w:t>g</w:t>
            </w:r>
            <w:r w:rsidRPr="003F7558">
              <w:rPr>
                <w:rFonts w:cs="Times New Roman"/>
                <w:sz w:val="20"/>
                <w:szCs w:val="20"/>
              </w:rPr>
              <w:t>rade</w:t>
            </w:r>
          </w:p>
        </w:tc>
        <w:tc>
          <w:tcPr>
            <w:tcW w:w="1966" w:type="dxa"/>
            <w:noWrap/>
            <w:hideMark/>
          </w:tcPr>
          <w:p w14:paraId="7F5B041A" w14:textId="5B6F769B" w:rsidR="002E182A" w:rsidRPr="003F7558" w:rsidRDefault="00AD1990" w:rsidP="00AD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sion classification</w:t>
            </w:r>
          </w:p>
        </w:tc>
      </w:tr>
      <w:tr w:rsidR="002E182A" w:rsidRPr="009A1E9C" w14:paraId="1370C456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209C9104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3173F941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79" w:type="dxa"/>
            <w:noWrap/>
            <w:hideMark/>
          </w:tcPr>
          <w:p w14:paraId="492E124C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noWrap/>
            <w:hideMark/>
          </w:tcPr>
          <w:p w14:paraId="0780C5BB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Oligodendroglioma </w:t>
            </w:r>
          </w:p>
        </w:tc>
        <w:tc>
          <w:tcPr>
            <w:tcW w:w="1333" w:type="dxa"/>
            <w:noWrap/>
            <w:hideMark/>
          </w:tcPr>
          <w:p w14:paraId="722E3B6C" w14:textId="0FE5C202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noWrap/>
            <w:hideMark/>
          </w:tcPr>
          <w:p w14:paraId="72AA89AE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2E182A" w:rsidRPr="009A1E9C" w14:paraId="79DEDB1D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6828CEE9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0096BF47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579" w:type="dxa"/>
            <w:noWrap/>
            <w:hideMark/>
          </w:tcPr>
          <w:p w14:paraId="3234B939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noWrap/>
            <w:hideMark/>
          </w:tcPr>
          <w:p w14:paraId="2BB27C8D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Oligodendroglioma </w:t>
            </w:r>
          </w:p>
        </w:tc>
        <w:tc>
          <w:tcPr>
            <w:tcW w:w="1333" w:type="dxa"/>
            <w:noWrap/>
            <w:hideMark/>
          </w:tcPr>
          <w:p w14:paraId="7960FF14" w14:textId="36D18A09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noWrap/>
            <w:hideMark/>
          </w:tcPr>
          <w:p w14:paraId="1926A043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2E182A" w:rsidRPr="009A1E9C" w14:paraId="66F49E3A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7588F140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219C1F0F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79" w:type="dxa"/>
            <w:noWrap/>
            <w:hideMark/>
          </w:tcPr>
          <w:p w14:paraId="7D605132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7317E7B1" w14:textId="184DEFB0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77206D4E" w14:textId="319C2A5B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320E3ADA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2E182A" w:rsidRPr="009A1E9C" w14:paraId="61FD30C3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5166F986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767F7D71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579" w:type="dxa"/>
            <w:noWrap/>
            <w:hideMark/>
          </w:tcPr>
          <w:p w14:paraId="13FC4A3F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noWrap/>
            <w:hideMark/>
          </w:tcPr>
          <w:p w14:paraId="50B8FF78" w14:textId="3431A8C7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642D7B5A" w14:textId="776508C2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3FE226F4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4555316B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494485AD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64C919B5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579" w:type="dxa"/>
            <w:noWrap/>
            <w:hideMark/>
          </w:tcPr>
          <w:p w14:paraId="11EC291F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noWrap/>
            <w:hideMark/>
          </w:tcPr>
          <w:p w14:paraId="2BF2411C" w14:textId="480E9CD5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07B8A784" w14:textId="0323504F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51FF2C59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01788101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70559C9A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1F65ABC5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579" w:type="dxa"/>
            <w:noWrap/>
            <w:hideMark/>
          </w:tcPr>
          <w:p w14:paraId="1A7B66BB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0B20D653" w14:textId="5E8096EE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05CADF16" w14:textId="5190F305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52DCF38E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306AEB2A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06F9C4DB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3701AF98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579" w:type="dxa"/>
            <w:noWrap/>
            <w:hideMark/>
          </w:tcPr>
          <w:p w14:paraId="56BA3BBD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419297D4" w14:textId="3E11F278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2FD77583" w14:textId="4FC0162B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77C3DFBA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39A04931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10CC8932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11B7FBF6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579" w:type="dxa"/>
            <w:noWrap/>
            <w:hideMark/>
          </w:tcPr>
          <w:p w14:paraId="5A49DA11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5E3FA5E0" w14:textId="115CA642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4ACB6B33" w14:textId="25BC8C44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78DC61C9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52E0D2F8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5524A94D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7A7FDA44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579" w:type="dxa"/>
            <w:noWrap/>
            <w:hideMark/>
          </w:tcPr>
          <w:p w14:paraId="15E5671B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noWrap/>
            <w:hideMark/>
          </w:tcPr>
          <w:p w14:paraId="1CB128CA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Anaplastic Astrocytoma</w:t>
            </w:r>
          </w:p>
        </w:tc>
        <w:tc>
          <w:tcPr>
            <w:tcW w:w="1333" w:type="dxa"/>
          </w:tcPr>
          <w:p w14:paraId="537686C7" w14:textId="3F861595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noWrap/>
            <w:hideMark/>
          </w:tcPr>
          <w:p w14:paraId="051D5F62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</w:p>
        </w:tc>
      </w:tr>
      <w:tr w:rsidR="002E182A" w:rsidRPr="009A1E9C" w14:paraId="06C5F9A9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160A5FEB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270E7C76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579" w:type="dxa"/>
            <w:noWrap/>
            <w:hideMark/>
          </w:tcPr>
          <w:p w14:paraId="71C97648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noWrap/>
            <w:hideMark/>
          </w:tcPr>
          <w:p w14:paraId="58CBA9EE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noWrap/>
            <w:hideMark/>
          </w:tcPr>
          <w:p w14:paraId="18430061" w14:textId="3A3ABD13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noWrap/>
            <w:hideMark/>
          </w:tcPr>
          <w:p w14:paraId="5D7258D0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Stable </w:t>
            </w:r>
          </w:p>
        </w:tc>
      </w:tr>
      <w:tr w:rsidR="002E182A" w:rsidRPr="009A1E9C" w14:paraId="1171D112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7407708E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5C75DF36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79" w:type="dxa"/>
            <w:noWrap/>
            <w:hideMark/>
          </w:tcPr>
          <w:p w14:paraId="3100FC8D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0DE57036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 xml:space="preserve">Anaplastic Astrocytoma </w:t>
            </w:r>
          </w:p>
        </w:tc>
        <w:tc>
          <w:tcPr>
            <w:tcW w:w="1333" w:type="dxa"/>
            <w:noWrap/>
            <w:hideMark/>
          </w:tcPr>
          <w:p w14:paraId="360E89EE" w14:textId="5BCB26E3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966" w:type="dxa"/>
            <w:noWrap/>
            <w:hideMark/>
          </w:tcPr>
          <w:p w14:paraId="66CE3FC8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</w:p>
        </w:tc>
      </w:tr>
      <w:tr w:rsidR="002E182A" w:rsidRPr="009A1E9C" w14:paraId="5C549544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566E6B37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6514085A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579" w:type="dxa"/>
            <w:noWrap/>
            <w:hideMark/>
          </w:tcPr>
          <w:p w14:paraId="4C9149B3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2314" w:type="dxa"/>
            <w:noWrap/>
            <w:hideMark/>
          </w:tcPr>
          <w:p w14:paraId="7CC52C2B" w14:textId="32DAB8D8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333C6D26" w14:textId="23EF905D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30342AA4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1672283A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33EF3AAE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7BAAEB0A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579" w:type="dxa"/>
            <w:noWrap/>
            <w:hideMark/>
          </w:tcPr>
          <w:p w14:paraId="6707E9EC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35A5F65A" w14:textId="5D54DBCE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3AE89896" w14:textId="6EB4081C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08328DAF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</w:p>
        </w:tc>
      </w:tr>
      <w:tr w:rsidR="002E182A" w:rsidRPr="009A1E9C" w14:paraId="0751E63F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347DEEA5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5E3904E9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579" w:type="dxa"/>
            <w:noWrap/>
            <w:hideMark/>
          </w:tcPr>
          <w:p w14:paraId="4C7E37BC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212D0004" w14:textId="4C146D96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56664F53" w14:textId="48FD7E29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2DFE13FF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2E182A" w:rsidRPr="009A1E9C" w14:paraId="1C939B79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6BFAB2BC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0BA7CAD0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579" w:type="dxa"/>
            <w:noWrap/>
            <w:hideMark/>
          </w:tcPr>
          <w:p w14:paraId="3F1C526C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3C92D04D" w14:textId="57AD75C7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674DF65B" w14:textId="38362477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34F0FFD7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seudoprogression</w:t>
            </w:r>
          </w:p>
        </w:tc>
      </w:tr>
      <w:tr w:rsidR="002E182A" w:rsidRPr="009A1E9C" w14:paraId="51130967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65C0258E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176DA60F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579" w:type="dxa"/>
            <w:noWrap/>
            <w:hideMark/>
          </w:tcPr>
          <w:p w14:paraId="64884F62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5C5A5CCF" w14:textId="7F8CCFF4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11A754DB" w14:textId="76882646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5B6F1F5D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35C38AFD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625C8D5B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13A7CD34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579" w:type="dxa"/>
            <w:noWrap/>
            <w:hideMark/>
          </w:tcPr>
          <w:p w14:paraId="27780202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41F1D075" w14:textId="61635910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74D6E826" w14:textId="5CCDC76E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7394FD3A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Stable</w:t>
            </w:r>
          </w:p>
        </w:tc>
      </w:tr>
      <w:tr w:rsidR="002E182A" w:rsidRPr="009A1E9C" w14:paraId="233142DD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29B7DB90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0D6EDA03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579" w:type="dxa"/>
            <w:noWrap/>
            <w:hideMark/>
          </w:tcPr>
          <w:p w14:paraId="70AE6F7E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6EF81CC5" w14:textId="69B6FCBA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3F74B644" w14:textId="1315BCD4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7B811C8D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  <w:tr w:rsidR="002E182A" w:rsidRPr="009A1E9C" w14:paraId="4159E4CC" w14:textId="77777777" w:rsidTr="00DE384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14:paraId="33DED2A8" w14:textId="77777777" w:rsidR="002E182A" w:rsidRPr="00AD1990" w:rsidRDefault="002E182A" w:rsidP="00AD1990">
            <w:pPr>
              <w:pStyle w:val="ListParagraph"/>
              <w:numPr>
                <w:ilvl w:val="0"/>
                <w:numId w:val="2"/>
              </w:numPr>
              <w:ind w:hanging="409"/>
              <w:rPr>
                <w:rFonts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79" w:type="dxa"/>
            <w:noWrap/>
            <w:hideMark/>
          </w:tcPr>
          <w:p w14:paraId="06443D9E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79" w:type="dxa"/>
            <w:noWrap/>
            <w:hideMark/>
          </w:tcPr>
          <w:p w14:paraId="02FC8DED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2314" w:type="dxa"/>
            <w:noWrap/>
            <w:hideMark/>
          </w:tcPr>
          <w:p w14:paraId="2DDD6111" w14:textId="22DEAA41" w:rsidR="002E182A" w:rsidRPr="00750ADD" w:rsidRDefault="00AD1990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B</w:t>
            </w:r>
          </w:p>
        </w:tc>
        <w:tc>
          <w:tcPr>
            <w:tcW w:w="1333" w:type="dxa"/>
            <w:noWrap/>
            <w:hideMark/>
          </w:tcPr>
          <w:p w14:paraId="20E183D9" w14:textId="5F83CC7D" w:rsidR="002E182A" w:rsidRPr="00750ADD" w:rsidRDefault="003F7558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068BEEEE" w14:textId="77777777" w:rsidR="002E182A" w:rsidRPr="00750ADD" w:rsidRDefault="002E182A" w:rsidP="00337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50ADD">
              <w:rPr>
                <w:rFonts w:cs="Times New Roman"/>
                <w:sz w:val="16"/>
                <w:szCs w:val="16"/>
              </w:rPr>
              <w:t>Progression</w:t>
            </w:r>
          </w:p>
        </w:tc>
      </w:tr>
    </w:tbl>
    <w:p w14:paraId="35281A81" w14:textId="4E786CE1" w:rsidR="00A541A5" w:rsidRPr="00023AC3" w:rsidRDefault="00A541A5" w:rsidP="00BA38A7">
      <w:pPr>
        <w:jc w:val="left"/>
        <w:rPr>
          <w:iCs/>
          <w:color w:val="44546A" w:themeColor="text2"/>
          <w:sz w:val="20"/>
          <w:szCs w:val="18"/>
        </w:rPr>
      </w:pPr>
    </w:p>
    <w:sectPr w:rsidR="00A541A5" w:rsidRPr="00023AC3" w:rsidSect="00BA38A7">
      <w:footerReference w:type="default" r:id="rId7"/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CC3B5" w14:textId="77777777" w:rsidR="00124F82" w:rsidRDefault="00124F82" w:rsidP="00FD534D">
      <w:pPr>
        <w:spacing w:after="0" w:line="240" w:lineRule="auto"/>
      </w:pPr>
      <w:r>
        <w:separator/>
      </w:r>
    </w:p>
  </w:endnote>
  <w:endnote w:type="continuationSeparator" w:id="0">
    <w:p w14:paraId="06FADE2D" w14:textId="77777777" w:rsidR="00124F82" w:rsidRDefault="00124F82" w:rsidP="00FD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3247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BACC72" w14:textId="63F62275" w:rsidR="00FD534D" w:rsidRDefault="00FD53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9636C6" w14:textId="77777777" w:rsidR="00FD534D" w:rsidRDefault="00FD53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D9907D" w14:textId="77777777" w:rsidR="00124F82" w:rsidRDefault="00124F82" w:rsidP="00FD534D">
      <w:pPr>
        <w:spacing w:after="0" w:line="240" w:lineRule="auto"/>
      </w:pPr>
      <w:r>
        <w:separator/>
      </w:r>
    </w:p>
  </w:footnote>
  <w:footnote w:type="continuationSeparator" w:id="0">
    <w:p w14:paraId="50CF42FA" w14:textId="77777777" w:rsidR="00124F82" w:rsidRDefault="00124F82" w:rsidP="00FD5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E3986"/>
    <w:multiLevelType w:val="hybridMultilevel"/>
    <w:tmpl w:val="29621F0C"/>
    <w:lvl w:ilvl="0" w:tplc="185CF71A">
      <w:start w:val="1"/>
      <w:numFmt w:val="decimal"/>
      <w:lvlText w:val="%1"/>
      <w:lvlJc w:val="left"/>
      <w:pPr>
        <w:ind w:left="720" w:hanging="360"/>
      </w:pPr>
      <w:rPr>
        <w:rFonts w:hint="default"/>
        <w:spacing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F14AA"/>
    <w:multiLevelType w:val="hybridMultilevel"/>
    <w:tmpl w:val="0B60C036"/>
    <w:lvl w:ilvl="0" w:tplc="5428F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DC3"/>
    <w:rsid w:val="00005810"/>
    <w:rsid w:val="00010FD9"/>
    <w:rsid w:val="00023AC3"/>
    <w:rsid w:val="000E2946"/>
    <w:rsid w:val="000F4D2C"/>
    <w:rsid w:val="00124F82"/>
    <w:rsid w:val="0016632D"/>
    <w:rsid w:val="001B17F8"/>
    <w:rsid w:val="001C5A2B"/>
    <w:rsid w:val="001E0CB3"/>
    <w:rsid w:val="002205E5"/>
    <w:rsid w:val="00240551"/>
    <w:rsid w:val="002875E9"/>
    <w:rsid w:val="002E182A"/>
    <w:rsid w:val="002F331B"/>
    <w:rsid w:val="003139E7"/>
    <w:rsid w:val="00351BB4"/>
    <w:rsid w:val="00360F8C"/>
    <w:rsid w:val="003D76E8"/>
    <w:rsid w:val="003E5303"/>
    <w:rsid w:val="003F7558"/>
    <w:rsid w:val="00426A8A"/>
    <w:rsid w:val="00470DD5"/>
    <w:rsid w:val="00481938"/>
    <w:rsid w:val="00496AF2"/>
    <w:rsid w:val="004B7097"/>
    <w:rsid w:val="004E367F"/>
    <w:rsid w:val="00512C58"/>
    <w:rsid w:val="0054751C"/>
    <w:rsid w:val="005C0C37"/>
    <w:rsid w:val="006B6315"/>
    <w:rsid w:val="006C5C29"/>
    <w:rsid w:val="006C6285"/>
    <w:rsid w:val="006F49C0"/>
    <w:rsid w:val="00750ADD"/>
    <w:rsid w:val="00774894"/>
    <w:rsid w:val="007D473A"/>
    <w:rsid w:val="008934AE"/>
    <w:rsid w:val="00930475"/>
    <w:rsid w:val="0096108E"/>
    <w:rsid w:val="00992B0A"/>
    <w:rsid w:val="009B5907"/>
    <w:rsid w:val="00A10869"/>
    <w:rsid w:val="00A50487"/>
    <w:rsid w:val="00A52DC3"/>
    <w:rsid w:val="00A541A5"/>
    <w:rsid w:val="00A67DA7"/>
    <w:rsid w:val="00A74529"/>
    <w:rsid w:val="00A809A1"/>
    <w:rsid w:val="00A950DE"/>
    <w:rsid w:val="00AA2FF0"/>
    <w:rsid w:val="00AA6A77"/>
    <w:rsid w:val="00AC3286"/>
    <w:rsid w:val="00AD1990"/>
    <w:rsid w:val="00AD3017"/>
    <w:rsid w:val="00AF036E"/>
    <w:rsid w:val="00B11DC0"/>
    <w:rsid w:val="00B27710"/>
    <w:rsid w:val="00B66EA5"/>
    <w:rsid w:val="00BA38A7"/>
    <w:rsid w:val="00BB1715"/>
    <w:rsid w:val="00BC5776"/>
    <w:rsid w:val="00C31CB6"/>
    <w:rsid w:val="00C8016B"/>
    <w:rsid w:val="00CC3624"/>
    <w:rsid w:val="00D579A2"/>
    <w:rsid w:val="00D95ACC"/>
    <w:rsid w:val="00DA1535"/>
    <w:rsid w:val="00DA4233"/>
    <w:rsid w:val="00DE3847"/>
    <w:rsid w:val="00DF6E56"/>
    <w:rsid w:val="00E31E58"/>
    <w:rsid w:val="00E72AFA"/>
    <w:rsid w:val="00E754B7"/>
    <w:rsid w:val="00E90386"/>
    <w:rsid w:val="00EB16BF"/>
    <w:rsid w:val="00EB2213"/>
    <w:rsid w:val="00EC32D8"/>
    <w:rsid w:val="00F550B9"/>
    <w:rsid w:val="00F84CEE"/>
    <w:rsid w:val="00FD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FAF5C"/>
  <w15:chartTrackingRefBased/>
  <w15:docId w15:val="{90CA5604-E1A8-4006-B76C-FFC5969F6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DC3"/>
    <w:pPr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551"/>
    <w:pPr>
      <w:keepNext/>
      <w:keepLines/>
      <w:spacing w:before="40" w:after="0"/>
      <w:jc w:val="center"/>
      <w:outlineLvl w:val="1"/>
    </w:pPr>
    <w:rPr>
      <w:rFonts w:eastAsiaTheme="majorEastAsia" w:cstheme="majorBidi"/>
      <w:sz w:val="2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534D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DC3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DC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40551"/>
    <w:rPr>
      <w:rFonts w:ascii="Times New Roman" w:eastAsiaTheme="majorEastAsia" w:hAnsi="Times New Roman" w:cstheme="majorBidi"/>
      <w:sz w:val="20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2E182A"/>
    <w:pPr>
      <w:ind w:left="720"/>
      <w:contextualSpacing/>
    </w:pPr>
  </w:style>
  <w:style w:type="table" w:styleId="TableGrid">
    <w:name w:val="Table Grid"/>
    <w:basedOn w:val="TableNormal"/>
    <w:uiPriority w:val="39"/>
    <w:rsid w:val="002E1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E18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5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4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D5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4D"/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F550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zos Shakallis</dc:creator>
  <cp:keywords/>
  <dc:description/>
  <cp:lastModifiedBy>Loizos Siakallis</cp:lastModifiedBy>
  <cp:revision>6</cp:revision>
  <cp:lastPrinted>2020-02-23T10:11:00Z</cp:lastPrinted>
  <dcterms:created xsi:type="dcterms:W3CDTF">2020-11-26T11:48:00Z</dcterms:created>
  <dcterms:modified xsi:type="dcterms:W3CDTF">2020-11-26T11:50:00Z</dcterms:modified>
</cp:coreProperties>
</file>